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56D8D1" w14:textId="77777777" w:rsidR="00D646A5" w:rsidRPr="005F58AD" w:rsidRDefault="00DA7D76" w:rsidP="00E6403A">
      <w:pPr>
        <w:pStyle w:val="IMB0"/>
        <w:spacing w:before="326" w:after="326" w:line="240" w:lineRule="auto"/>
        <w:rPr>
          <w:sz w:val="21"/>
          <w:szCs w:val="21"/>
        </w:rPr>
      </w:pPr>
      <w:bookmarkStart w:id="0" w:name="_GoBack"/>
      <w:r w:rsidRPr="005F58AD">
        <w:rPr>
          <w:b/>
          <w:sz w:val="21"/>
          <w:szCs w:val="21"/>
        </w:rPr>
        <w:t xml:space="preserve">Table S1. </w:t>
      </w:r>
      <w:r w:rsidRPr="005F58AD">
        <w:rPr>
          <w:sz w:val="21"/>
          <w:szCs w:val="21"/>
        </w:rPr>
        <w:t>Primers used in this work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188"/>
        <w:gridCol w:w="1847"/>
        <w:gridCol w:w="1616"/>
        <w:gridCol w:w="7018"/>
        <w:gridCol w:w="1511"/>
      </w:tblGrid>
      <w:tr w:rsidR="009C7EB9" w:rsidRPr="005F58AD" w14:paraId="07FD831D" w14:textId="283816B4" w:rsidTr="00E12F8F">
        <w:trPr>
          <w:trHeight w:val="624"/>
          <w:jc w:val="center"/>
        </w:trPr>
        <w:tc>
          <w:tcPr>
            <w:tcW w:w="0" w:type="auto"/>
            <w:gridSpan w:val="2"/>
            <w:vAlign w:val="center"/>
          </w:tcPr>
          <w:p w14:paraId="17C8AB69" w14:textId="77777777" w:rsidR="009C7EB9" w:rsidRPr="005F58AD" w:rsidRDefault="009C7EB9" w:rsidP="00C63EDD">
            <w:pPr>
              <w:pStyle w:val="IMB0"/>
              <w:spacing w:before="326" w:after="326"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5F58AD">
              <w:rPr>
                <w:b/>
                <w:bCs/>
                <w:sz w:val="21"/>
                <w:szCs w:val="21"/>
              </w:rPr>
              <w:t>Primer usage</w:t>
            </w:r>
          </w:p>
        </w:tc>
        <w:tc>
          <w:tcPr>
            <w:tcW w:w="0" w:type="auto"/>
            <w:vAlign w:val="center"/>
          </w:tcPr>
          <w:p w14:paraId="08649AB0" w14:textId="77777777" w:rsidR="009C7EB9" w:rsidRPr="005F58AD" w:rsidRDefault="009C7EB9" w:rsidP="00C63EDD">
            <w:pPr>
              <w:pStyle w:val="IMB0"/>
              <w:spacing w:before="326" w:after="326"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5F58AD">
              <w:rPr>
                <w:b/>
                <w:bCs/>
                <w:sz w:val="21"/>
                <w:szCs w:val="21"/>
              </w:rPr>
              <w:t>Primer name</w:t>
            </w:r>
          </w:p>
        </w:tc>
        <w:tc>
          <w:tcPr>
            <w:tcW w:w="0" w:type="auto"/>
            <w:vAlign w:val="center"/>
          </w:tcPr>
          <w:p w14:paraId="168F069D" w14:textId="77777777" w:rsidR="009C7EB9" w:rsidRPr="005F58AD" w:rsidRDefault="009C7EB9" w:rsidP="00C63EDD">
            <w:pPr>
              <w:pStyle w:val="IMB0"/>
              <w:spacing w:before="326" w:after="326"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5F58AD">
              <w:rPr>
                <w:b/>
                <w:bCs/>
                <w:sz w:val="21"/>
                <w:szCs w:val="21"/>
              </w:rPr>
              <w:t>Primer sequence (5'- 3')</w:t>
            </w:r>
          </w:p>
        </w:tc>
        <w:tc>
          <w:tcPr>
            <w:tcW w:w="0" w:type="auto"/>
          </w:tcPr>
          <w:p w14:paraId="70675507" w14:textId="6BBEC8B3" w:rsidR="009C7EB9" w:rsidRPr="005F58AD" w:rsidRDefault="009C7EB9" w:rsidP="00C63EDD">
            <w:pPr>
              <w:pStyle w:val="IMB0"/>
              <w:spacing w:before="326" w:after="326"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5F58AD">
              <w:rPr>
                <w:b/>
                <w:bCs/>
                <w:sz w:val="21"/>
                <w:szCs w:val="21"/>
              </w:rPr>
              <w:t>Concentration</w:t>
            </w:r>
          </w:p>
        </w:tc>
      </w:tr>
      <w:tr w:rsidR="002F038C" w:rsidRPr="005F58AD" w14:paraId="75501632" w14:textId="77777777" w:rsidTr="002F038C">
        <w:trPr>
          <w:trHeight w:val="624"/>
          <w:jc w:val="center"/>
        </w:trPr>
        <w:tc>
          <w:tcPr>
            <w:tcW w:w="1074" w:type="dxa"/>
            <w:vMerge w:val="restart"/>
            <w:vAlign w:val="center"/>
          </w:tcPr>
          <w:p w14:paraId="4EAF2151" w14:textId="77777777" w:rsidR="002F038C" w:rsidRPr="005F58AD" w:rsidRDefault="002F038C" w:rsidP="002F038C">
            <w:pPr>
              <w:pStyle w:val="IMB0"/>
              <w:spacing w:before="326" w:after="326"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5F58AD">
              <w:rPr>
                <w:b/>
                <w:bCs/>
                <w:sz w:val="21"/>
                <w:szCs w:val="21"/>
              </w:rPr>
              <w:t>cloning</w:t>
            </w:r>
          </w:p>
        </w:tc>
        <w:tc>
          <w:tcPr>
            <w:tcW w:w="1670" w:type="dxa"/>
            <w:vMerge w:val="restart"/>
            <w:vAlign w:val="center"/>
          </w:tcPr>
          <w:p w14:paraId="796779A4" w14:textId="7744A169" w:rsidR="002F038C" w:rsidRPr="005F58AD" w:rsidRDefault="002F038C" w:rsidP="002F038C">
            <w:pPr>
              <w:pStyle w:val="IMB0"/>
              <w:spacing w:before="326" w:after="326" w:line="240" w:lineRule="auto"/>
              <w:jc w:val="center"/>
              <w:rPr>
                <w:i/>
                <w:sz w:val="21"/>
                <w:szCs w:val="21"/>
              </w:rPr>
            </w:pPr>
            <w:r w:rsidRPr="005F58AD">
              <w:rPr>
                <w:i/>
                <w:sz w:val="21"/>
                <w:szCs w:val="21"/>
              </w:rPr>
              <w:t>NlVg</w:t>
            </w:r>
          </w:p>
        </w:tc>
        <w:tc>
          <w:tcPr>
            <w:tcW w:w="0" w:type="auto"/>
            <w:vAlign w:val="center"/>
          </w:tcPr>
          <w:p w14:paraId="11B26F9C" w14:textId="5B83B7C5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1-F</w:t>
            </w:r>
          </w:p>
        </w:tc>
        <w:tc>
          <w:tcPr>
            <w:tcW w:w="0" w:type="auto"/>
            <w:vAlign w:val="center"/>
          </w:tcPr>
          <w:p w14:paraId="05705DDC" w14:textId="6B65F905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CGGACTAACTCTGATTCTCTGC</w:t>
            </w:r>
          </w:p>
        </w:tc>
        <w:tc>
          <w:tcPr>
            <w:tcW w:w="0" w:type="auto"/>
          </w:tcPr>
          <w:p w14:paraId="42CD7E83" w14:textId="357417B4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05088A05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32CBA7A2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7846119E" w14:textId="1D6E7D5A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31ECF83" w14:textId="67795E6C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1-R</w:t>
            </w:r>
          </w:p>
        </w:tc>
        <w:tc>
          <w:tcPr>
            <w:tcW w:w="0" w:type="auto"/>
            <w:vAlign w:val="center"/>
          </w:tcPr>
          <w:p w14:paraId="400BAAD5" w14:textId="2E598A94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GTGTGCCAACTACTCCCTTCT</w:t>
            </w:r>
          </w:p>
        </w:tc>
        <w:tc>
          <w:tcPr>
            <w:tcW w:w="0" w:type="auto"/>
          </w:tcPr>
          <w:p w14:paraId="1AA589D8" w14:textId="41BE2E4E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0E4BB56F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6854EF55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1815A5F5" w14:textId="641081EB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18C76C2" w14:textId="7369C86F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2-F</w:t>
            </w:r>
          </w:p>
        </w:tc>
        <w:tc>
          <w:tcPr>
            <w:tcW w:w="0" w:type="auto"/>
            <w:vAlign w:val="center"/>
          </w:tcPr>
          <w:p w14:paraId="54B4A048" w14:textId="03576F88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ACCCTTGTCTCCGTGTCAC</w:t>
            </w:r>
          </w:p>
        </w:tc>
        <w:tc>
          <w:tcPr>
            <w:tcW w:w="0" w:type="auto"/>
          </w:tcPr>
          <w:p w14:paraId="3075BFA7" w14:textId="4204C52C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45151F85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467DD2E5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097C1BD3" w14:textId="7F4CF5C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441F7A" w14:textId="469911F7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2-R</w:t>
            </w:r>
          </w:p>
        </w:tc>
        <w:tc>
          <w:tcPr>
            <w:tcW w:w="0" w:type="auto"/>
            <w:vAlign w:val="center"/>
          </w:tcPr>
          <w:p w14:paraId="45788381" w14:textId="34E356E5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CTTGAATGCTTCCCAACTCT</w:t>
            </w:r>
          </w:p>
        </w:tc>
        <w:tc>
          <w:tcPr>
            <w:tcW w:w="0" w:type="auto"/>
          </w:tcPr>
          <w:p w14:paraId="3B59D331" w14:textId="4C0CF6C2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7F5026E6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5AD6D8ED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5F8EAB8B" w14:textId="1B59B08D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F57D3DA" w14:textId="6EC9CFF2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3-F</w:t>
            </w:r>
          </w:p>
        </w:tc>
        <w:tc>
          <w:tcPr>
            <w:tcW w:w="0" w:type="auto"/>
            <w:vAlign w:val="center"/>
          </w:tcPr>
          <w:p w14:paraId="676742A9" w14:textId="3A64EB5A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CACTCACCTCCTTCACCATT</w:t>
            </w:r>
          </w:p>
        </w:tc>
        <w:tc>
          <w:tcPr>
            <w:tcW w:w="0" w:type="auto"/>
          </w:tcPr>
          <w:p w14:paraId="7F753FF5" w14:textId="28635F26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5023717A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6EE67D16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40F142AF" w14:textId="512AB820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981A9B" w14:textId="35F3FB7A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3-R</w:t>
            </w:r>
          </w:p>
        </w:tc>
        <w:tc>
          <w:tcPr>
            <w:tcW w:w="0" w:type="auto"/>
            <w:vAlign w:val="center"/>
          </w:tcPr>
          <w:p w14:paraId="2041566C" w14:textId="5A4AC9B8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GAGCTTAATTGGCTTTCGTAG</w:t>
            </w:r>
          </w:p>
        </w:tc>
        <w:tc>
          <w:tcPr>
            <w:tcW w:w="0" w:type="auto"/>
          </w:tcPr>
          <w:p w14:paraId="059D23DD" w14:textId="0745F326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2F71D0CF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65ADA1F2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7B718A0B" w14:textId="2A6E5488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DC9BC6F" w14:textId="19053009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4-F</w:t>
            </w:r>
          </w:p>
        </w:tc>
        <w:tc>
          <w:tcPr>
            <w:tcW w:w="0" w:type="auto"/>
            <w:vAlign w:val="center"/>
          </w:tcPr>
          <w:p w14:paraId="4F4ED2A7" w14:textId="361A72DF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GAAGCTCCCTGTCCAAGA</w:t>
            </w:r>
          </w:p>
        </w:tc>
        <w:tc>
          <w:tcPr>
            <w:tcW w:w="0" w:type="auto"/>
          </w:tcPr>
          <w:p w14:paraId="1DF432D4" w14:textId="218DB114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4C373DA2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5B92D125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3C6466A6" w14:textId="2407D569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C2B2C9" w14:textId="50298A90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4-R</w:t>
            </w:r>
          </w:p>
        </w:tc>
        <w:tc>
          <w:tcPr>
            <w:tcW w:w="0" w:type="auto"/>
            <w:vAlign w:val="center"/>
          </w:tcPr>
          <w:p w14:paraId="3251C9F9" w14:textId="1FBD2687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CATCCGAGTTGTCAGCA</w:t>
            </w:r>
          </w:p>
        </w:tc>
        <w:tc>
          <w:tcPr>
            <w:tcW w:w="0" w:type="auto"/>
          </w:tcPr>
          <w:p w14:paraId="06BE202A" w14:textId="53CF0F8D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4472E626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4FD11B0E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34D77CC1" w14:textId="7B964B3B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9D9C25E" w14:textId="7E857F3B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5-F</w:t>
            </w:r>
          </w:p>
        </w:tc>
        <w:tc>
          <w:tcPr>
            <w:tcW w:w="0" w:type="auto"/>
            <w:vAlign w:val="center"/>
          </w:tcPr>
          <w:p w14:paraId="42026A36" w14:textId="78C12FAF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GAACTTTGGCAAGGAG</w:t>
            </w:r>
          </w:p>
        </w:tc>
        <w:tc>
          <w:tcPr>
            <w:tcW w:w="0" w:type="auto"/>
          </w:tcPr>
          <w:p w14:paraId="71B18031" w14:textId="721E596F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0C0C7888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06B8D37E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246CB2A4" w14:textId="30A00A53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0DF59F" w14:textId="53FCEEB5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5-R</w:t>
            </w:r>
          </w:p>
        </w:tc>
        <w:tc>
          <w:tcPr>
            <w:tcW w:w="0" w:type="auto"/>
            <w:vAlign w:val="center"/>
          </w:tcPr>
          <w:p w14:paraId="2794CFDF" w14:textId="03A16B25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ATTGTGGTATGGGTAGGC</w:t>
            </w:r>
          </w:p>
        </w:tc>
        <w:tc>
          <w:tcPr>
            <w:tcW w:w="0" w:type="auto"/>
          </w:tcPr>
          <w:p w14:paraId="12F76246" w14:textId="1159DEA7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2297362C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6AB15894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51148EC0" w14:textId="023C9F21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CB54135" w14:textId="2071541C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6-F</w:t>
            </w:r>
          </w:p>
        </w:tc>
        <w:tc>
          <w:tcPr>
            <w:tcW w:w="0" w:type="auto"/>
            <w:vAlign w:val="center"/>
          </w:tcPr>
          <w:p w14:paraId="70933F7B" w14:textId="196EA543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GCCTACCCATACCACAAT</w:t>
            </w:r>
          </w:p>
        </w:tc>
        <w:tc>
          <w:tcPr>
            <w:tcW w:w="0" w:type="auto"/>
          </w:tcPr>
          <w:p w14:paraId="5BF7387C" w14:textId="3FBF72BA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23937EB9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6850E3B6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1E05F84C" w14:textId="1A5920ED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6134BEE" w14:textId="42BE918C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6-R</w:t>
            </w:r>
          </w:p>
        </w:tc>
        <w:tc>
          <w:tcPr>
            <w:tcW w:w="0" w:type="auto"/>
            <w:vAlign w:val="center"/>
          </w:tcPr>
          <w:p w14:paraId="0D54DEE1" w14:textId="4EF925F8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CAAGCAAGACATATCCACC</w:t>
            </w:r>
          </w:p>
        </w:tc>
        <w:tc>
          <w:tcPr>
            <w:tcW w:w="0" w:type="auto"/>
          </w:tcPr>
          <w:p w14:paraId="0BF7030E" w14:textId="2EA11D0B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44191C24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2F383515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 w:val="restart"/>
            <w:vAlign w:val="center"/>
          </w:tcPr>
          <w:p w14:paraId="3207BEDD" w14:textId="573B7A46" w:rsidR="002F038C" w:rsidRPr="005F58AD" w:rsidRDefault="002F038C" w:rsidP="002F038C">
            <w:pPr>
              <w:pStyle w:val="IMB0"/>
              <w:spacing w:before="326" w:after="326" w:line="240" w:lineRule="auto"/>
              <w:jc w:val="center"/>
              <w:rPr>
                <w:sz w:val="21"/>
                <w:szCs w:val="21"/>
              </w:rPr>
            </w:pPr>
            <w:r w:rsidRPr="005F58AD">
              <w:rPr>
                <w:i/>
                <w:sz w:val="21"/>
                <w:szCs w:val="21"/>
              </w:rPr>
              <w:t>NlVg-like1</w:t>
            </w:r>
          </w:p>
        </w:tc>
        <w:tc>
          <w:tcPr>
            <w:tcW w:w="0" w:type="auto"/>
            <w:vAlign w:val="center"/>
          </w:tcPr>
          <w:p w14:paraId="6E31EAF1" w14:textId="555CED0C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like1-1-F</w:t>
            </w:r>
          </w:p>
        </w:tc>
        <w:tc>
          <w:tcPr>
            <w:tcW w:w="0" w:type="auto"/>
            <w:vAlign w:val="center"/>
          </w:tcPr>
          <w:p w14:paraId="0C0F0468" w14:textId="3B712CEF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ACTTTATTGTGCTTTCGTGAG</w:t>
            </w:r>
          </w:p>
        </w:tc>
        <w:tc>
          <w:tcPr>
            <w:tcW w:w="0" w:type="auto"/>
          </w:tcPr>
          <w:p w14:paraId="3728D024" w14:textId="4473B69C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0BF4614D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6CF26F42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63D00E96" w14:textId="0AE777FA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FCC695C" w14:textId="1371A180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like1-1-R</w:t>
            </w:r>
          </w:p>
        </w:tc>
        <w:tc>
          <w:tcPr>
            <w:tcW w:w="0" w:type="auto"/>
            <w:vAlign w:val="center"/>
          </w:tcPr>
          <w:p w14:paraId="1FF2B23C" w14:textId="62C84904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GATTGGTAGGGCTGTAGTG</w:t>
            </w:r>
          </w:p>
        </w:tc>
        <w:tc>
          <w:tcPr>
            <w:tcW w:w="0" w:type="auto"/>
          </w:tcPr>
          <w:p w14:paraId="3CAC6A09" w14:textId="4D59F40E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36A1C5DB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06447274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69303BE2" w14:textId="46354FD5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762F1B" w14:textId="42AAC1FA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like1-2-F</w:t>
            </w:r>
          </w:p>
        </w:tc>
        <w:tc>
          <w:tcPr>
            <w:tcW w:w="0" w:type="auto"/>
            <w:vAlign w:val="center"/>
          </w:tcPr>
          <w:p w14:paraId="22FA2622" w14:textId="6F89E6D5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CACAGTGAAAGGACGTATATT</w:t>
            </w:r>
          </w:p>
        </w:tc>
        <w:tc>
          <w:tcPr>
            <w:tcW w:w="0" w:type="auto"/>
          </w:tcPr>
          <w:p w14:paraId="71959B9F" w14:textId="0EF4A22B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7FCABE69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2F114FF6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77302158" w14:textId="7FAD1BD2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C7C356B" w14:textId="5E31A32A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like1-2-R</w:t>
            </w:r>
          </w:p>
        </w:tc>
        <w:tc>
          <w:tcPr>
            <w:tcW w:w="0" w:type="auto"/>
            <w:vAlign w:val="center"/>
          </w:tcPr>
          <w:p w14:paraId="1419F482" w14:textId="00B88F1F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ATGATGACATTGGGTAGGC</w:t>
            </w:r>
          </w:p>
        </w:tc>
        <w:tc>
          <w:tcPr>
            <w:tcW w:w="0" w:type="auto"/>
          </w:tcPr>
          <w:p w14:paraId="42C5E044" w14:textId="59FE005F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597B12C5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5730A169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231F7868" w14:textId="5D09ACA2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5AEB87" w14:textId="03879215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like1-3-F</w:t>
            </w:r>
          </w:p>
        </w:tc>
        <w:tc>
          <w:tcPr>
            <w:tcW w:w="0" w:type="auto"/>
            <w:vAlign w:val="center"/>
          </w:tcPr>
          <w:p w14:paraId="000A40EF" w14:textId="7AE83E1D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ACCATACAGTCACTCACCCAG</w:t>
            </w:r>
          </w:p>
        </w:tc>
        <w:tc>
          <w:tcPr>
            <w:tcW w:w="0" w:type="auto"/>
          </w:tcPr>
          <w:p w14:paraId="2469CEB8" w14:textId="35297A70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5F2692DC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1E87DBD8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618BEDC0" w14:textId="2DDD5162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2CC4F4" w14:textId="119DF301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like1-3-R</w:t>
            </w:r>
          </w:p>
        </w:tc>
        <w:tc>
          <w:tcPr>
            <w:tcW w:w="0" w:type="auto"/>
            <w:vAlign w:val="center"/>
          </w:tcPr>
          <w:p w14:paraId="608C9530" w14:textId="09FCA08E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AGTCAAGAGCGGCACAAA</w:t>
            </w:r>
          </w:p>
        </w:tc>
        <w:tc>
          <w:tcPr>
            <w:tcW w:w="0" w:type="auto"/>
          </w:tcPr>
          <w:p w14:paraId="0C443665" w14:textId="134ADC1A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46D3B0EB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5092E162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00F2B3CA" w14:textId="26BA3513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E7EFAC" w14:textId="176CEA48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like1-4-F</w:t>
            </w:r>
          </w:p>
        </w:tc>
        <w:tc>
          <w:tcPr>
            <w:tcW w:w="0" w:type="auto"/>
            <w:vAlign w:val="center"/>
          </w:tcPr>
          <w:p w14:paraId="51E28887" w14:textId="29F1BEBA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AGTTGCCCTTCTTGGTCTG</w:t>
            </w:r>
          </w:p>
        </w:tc>
        <w:tc>
          <w:tcPr>
            <w:tcW w:w="0" w:type="auto"/>
          </w:tcPr>
          <w:p w14:paraId="7A9C8FC3" w14:textId="39EA9AE0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4E01B411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4A1F1D77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4236EEDA" w14:textId="1AC9C88A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7605F9" w14:textId="52DD3762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like1-4-R</w:t>
            </w:r>
          </w:p>
        </w:tc>
        <w:tc>
          <w:tcPr>
            <w:tcW w:w="0" w:type="auto"/>
            <w:vAlign w:val="center"/>
          </w:tcPr>
          <w:p w14:paraId="5AD0070F" w14:textId="32A7AB62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GTTAATCTACTTCGTTGCGTTT</w:t>
            </w:r>
          </w:p>
        </w:tc>
        <w:tc>
          <w:tcPr>
            <w:tcW w:w="0" w:type="auto"/>
          </w:tcPr>
          <w:p w14:paraId="79ABAFF9" w14:textId="78445D83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248358E8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3998177C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 w:val="restart"/>
            <w:vAlign w:val="center"/>
          </w:tcPr>
          <w:p w14:paraId="65E68DF2" w14:textId="37BF8A6B" w:rsidR="002F038C" w:rsidRPr="005F58AD" w:rsidRDefault="002F038C" w:rsidP="002F038C">
            <w:pPr>
              <w:pStyle w:val="IMB0"/>
              <w:spacing w:before="326" w:after="326" w:line="240" w:lineRule="auto"/>
              <w:jc w:val="center"/>
              <w:rPr>
                <w:sz w:val="21"/>
                <w:szCs w:val="21"/>
              </w:rPr>
            </w:pPr>
            <w:r w:rsidRPr="005F58AD">
              <w:rPr>
                <w:i/>
                <w:sz w:val="21"/>
                <w:szCs w:val="21"/>
              </w:rPr>
              <w:t>NlVg-like2</w:t>
            </w:r>
          </w:p>
        </w:tc>
        <w:tc>
          <w:tcPr>
            <w:tcW w:w="0" w:type="auto"/>
            <w:vAlign w:val="center"/>
          </w:tcPr>
          <w:p w14:paraId="58E07074" w14:textId="5E889A90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like2-1-F</w:t>
            </w:r>
          </w:p>
        </w:tc>
        <w:tc>
          <w:tcPr>
            <w:tcW w:w="0" w:type="auto"/>
            <w:vAlign w:val="center"/>
          </w:tcPr>
          <w:p w14:paraId="3546EF6D" w14:textId="3093DBEE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tatctgcttgatgctttc</w:t>
            </w:r>
          </w:p>
        </w:tc>
        <w:tc>
          <w:tcPr>
            <w:tcW w:w="0" w:type="auto"/>
          </w:tcPr>
          <w:p w14:paraId="7D5C07E7" w14:textId="1475FFC6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41C2A045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37EF7A8C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3D791442" w14:textId="1B80D170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0B00FD" w14:textId="0C4E84AC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like2-1-R</w:t>
            </w:r>
          </w:p>
        </w:tc>
        <w:tc>
          <w:tcPr>
            <w:tcW w:w="0" w:type="auto"/>
            <w:vAlign w:val="center"/>
          </w:tcPr>
          <w:p w14:paraId="6631E205" w14:textId="593C69CA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TTTTGGCTTGTATTGTCTT</w:t>
            </w:r>
          </w:p>
        </w:tc>
        <w:tc>
          <w:tcPr>
            <w:tcW w:w="0" w:type="auto"/>
          </w:tcPr>
          <w:p w14:paraId="22B8BA2D" w14:textId="33189ABB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477E96D5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47301ACC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4413739F" w14:textId="3BA51554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4772A7" w14:textId="01C520C9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like2-2-F</w:t>
            </w:r>
          </w:p>
        </w:tc>
        <w:tc>
          <w:tcPr>
            <w:tcW w:w="0" w:type="auto"/>
            <w:vAlign w:val="center"/>
          </w:tcPr>
          <w:p w14:paraId="05064CFC" w14:textId="478137AD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CCGAGGCTGTTCAAGTT</w:t>
            </w:r>
          </w:p>
        </w:tc>
        <w:tc>
          <w:tcPr>
            <w:tcW w:w="0" w:type="auto"/>
          </w:tcPr>
          <w:p w14:paraId="5DC40AA1" w14:textId="51F4BAD8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04DC21CA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34690301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5E6D3402" w14:textId="2A69B59D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710745" w14:textId="1FB395A9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like2-2-R</w:t>
            </w:r>
          </w:p>
        </w:tc>
        <w:tc>
          <w:tcPr>
            <w:tcW w:w="0" w:type="auto"/>
            <w:vAlign w:val="center"/>
          </w:tcPr>
          <w:p w14:paraId="7130B409" w14:textId="637CEBA3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GGACTGCCAGTGTTGC</w:t>
            </w:r>
          </w:p>
        </w:tc>
        <w:tc>
          <w:tcPr>
            <w:tcW w:w="0" w:type="auto"/>
          </w:tcPr>
          <w:p w14:paraId="7477B288" w14:textId="34B0D22D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2D715787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19FA17A4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1C71641E" w14:textId="0E4F79A3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51AA625" w14:textId="2C0A9502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like2-3-F</w:t>
            </w:r>
          </w:p>
        </w:tc>
        <w:tc>
          <w:tcPr>
            <w:tcW w:w="0" w:type="auto"/>
            <w:vAlign w:val="center"/>
          </w:tcPr>
          <w:p w14:paraId="2A64ABB7" w14:textId="3E271117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CATCCGCAATCAGTAAGC</w:t>
            </w:r>
          </w:p>
        </w:tc>
        <w:tc>
          <w:tcPr>
            <w:tcW w:w="0" w:type="auto"/>
          </w:tcPr>
          <w:p w14:paraId="731C4FE3" w14:textId="18CC68F9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3B694318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203E3A4E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7037AC35" w14:textId="1C73C44B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2D6691D" w14:textId="71227FC0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like2-3-R</w:t>
            </w:r>
          </w:p>
        </w:tc>
        <w:tc>
          <w:tcPr>
            <w:tcW w:w="0" w:type="auto"/>
            <w:vAlign w:val="center"/>
          </w:tcPr>
          <w:p w14:paraId="168B3AC1" w14:textId="5F856FCE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AAGTCCCAATTCGGTAGTT</w:t>
            </w:r>
          </w:p>
        </w:tc>
        <w:tc>
          <w:tcPr>
            <w:tcW w:w="0" w:type="auto"/>
          </w:tcPr>
          <w:p w14:paraId="7659C0F2" w14:textId="74E3D479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08FED720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100149AA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56A8E401" w14:textId="6360B4B4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83FDDF2" w14:textId="39498C41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like2-4-F</w:t>
            </w:r>
          </w:p>
        </w:tc>
        <w:tc>
          <w:tcPr>
            <w:tcW w:w="0" w:type="auto"/>
            <w:vAlign w:val="center"/>
          </w:tcPr>
          <w:p w14:paraId="35324FC0" w14:textId="4CFA071B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GCTAGGACTGGTGGCT</w:t>
            </w:r>
          </w:p>
        </w:tc>
        <w:tc>
          <w:tcPr>
            <w:tcW w:w="0" w:type="auto"/>
          </w:tcPr>
          <w:p w14:paraId="662A537C" w14:textId="37EB4610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01A4760B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629759E6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338F92FC" w14:textId="276ED969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06A0E8" w14:textId="058AB554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like2-4-R</w:t>
            </w:r>
          </w:p>
        </w:tc>
        <w:tc>
          <w:tcPr>
            <w:tcW w:w="0" w:type="auto"/>
            <w:vAlign w:val="center"/>
          </w:tcPr>
          <w:p w14:paraId="6757ADD2" w14:textId="6A52FE14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GAACCTGGTTTGCGTTT</w:t>
            </w:r>
          </w:p>
        </w:tc>
        <w:tc>
          <w:tcPr>
            <w:tcW w:w="0" w:type="auto"/>
          </w:tcPr>
          <w:p w14:paraId="29B44910" w14:textId="065ADDE3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28A70829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103DA1A4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17DBD0CC" w14:textId="2103220A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6E5D595" w14:textId="00CFE34E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like2-5-F</w:t>
            </w:r>
          </w:p>
        </w:tc>
        <w:tc>
          <w:tcPr>
            <w:tcW w:w="0" w:type="auto"/>
            <w:vAlign w:val="center"/>
          </w:tcPr>
          <w:p w14:paraId="1A3FAD2B" w14:textId="601DB1C3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AGTGGCGTCAAGAAAGAG</w:t>
            </w:r>
          </w:p>
        </w:tc>
        <w:tc>
          <w:tcPr>
            <w:tcW w:w="0" w:type="auto"/>
          </w:tcPr>
          <w:p w14:paraId="17E2FDA6" w14:textId="622CB431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7C64D419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16B7B764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2AF0D8F3" w14:textId="5E845B84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BFA3C3" w14:textId="09627394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like2-5-R</w:t>
            </w:r>
          </w:p>
        </w:tc>
        <w:tc>
          <w:tcPr>
            <w:tcW w:w="0" w:type="auto"/>
            <w:vAlign w:val="center"/>
          </w:tcPr>
          <w:p w14:paraId="76FA6699" w14:textId="47D09CB2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GGCAATGGACTTGGGTT</w:t>
            </w:r>
          </w:p>
        </w:tc>
        <w:tc>
          <w:tcPr>
            <w:tcW w:w="0" w:type="auto"/>
          </w:tcPr>
          <w:p w14:paraId="7F3EF809" w14:textId="55D502AF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50379311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5BA4DB77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7CFC20E3" w14:textId="4CBF22BF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86AAA9" w14:textId="0112C4E7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like2-6-F</w:t>
            </w:r>
          </w:p>
        </w:tc>
        <w:tc>
          <w:tcPr>
            <w:tcW w:w="0" w:type="auto"/>
            <w:vAlign w:val="center"/>
          </w:tcPr>
          <w:p w14:paraId="1C4DFB86" w14:textId="1252C149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AAAGAAACGCCCGAAAT</w:t>
            </w:r>
          </w:p>
        </w:tc>
        <w:tc>
          <w:tcPr>
            <w:tcW w:w="0" w:type="auto"/>
          </w:tcPr>
          <w:p w14:paraId="76B70D55" w14:textId="6C6B6F90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2F038C" w:rsidRPr="005F58AD" w14:paraId="616D793F" w14:textId="77777777" w:rsidTr="002F038C">
        <w:trPr>
          <w:trHeight w:val="624"/>
          <w:jc w:val="center"/>
        </w:trPr>
        <w:tc>
          <w:tcPr>
            <w:tcW w:w="1074" w:type="dxa"/>
            <w:vMerge/>
            <w:vAlign w:val="center"/>
          </w:tcPr>
          <w:p w14:paraId="59592A78" w14:textId="77777777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1670" w:type="dxa"/>
            <w:vMerge/>
            <w:vAlign w:val="center"/>
          </w:tcPr>
          <w:p w14:paraId="7F11CB23" w14:textId="47BDD9CB" w:rsidR="002F038C" w:rsidRPr="005F58AD" w:rsidRDefault="002F038C" w:rsidP="002F038C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8AB075B" w14:textId="6FB6C5E1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NlVg-like2-6-R</w:t>
            </w:r>
          </w:p>
        </w:tc>
        <w:tc>
          <w:tcPr>
            <w:tcW w:w="0" w:type="auto"/>
            <w:vAlign w:val="center"/>
          </w:tcPr>
          <w:p w14:paraId="044621D4" w14:textId="35C58FFC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GCAATCACCCTCCTTGA</w:t>
            </w:r>
          </w:p>
        </w:tc>
        <w:tc>
          <w:tcPr>
            <w:tcW w:w="0" w:type="auto"/>
          </w:tcPr>
          <w:p w14:paraId="118C677C" w14:textId="5771CD41" w:rsidR="002F038C" w:rsidRPr="005F58AD" w:rsidRDefault="002F038C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9C7EB9" w:rsidRPr="005F58AD" w14:paraId="0584192F" w14:textId="77777777" w:rsidTr="00E12F8F">
        <w:trPr>
          <w:trHeight w:val="624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591B6F01" w14:textId="3FBD502D" w:rsidR="009C7EB9" w:rsidRPr="005F58AD" w:rsidRDefault="009C7EB9" w:rsidP="00F91ED6">
            <w:pPr>
              <w:pStyle w:val="IMB0"/>
              <w:spacing w:before="326" w:after="326"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5F58AD">
              <w:rPr>
                <w:b/>
                <w:bCs/>
                <w:sz w:val="21"/>
                <w:szCs w:val="21"/>
              </w:rPr>
              <w:t>double stranded RNA synthesis</w:t>
            </w:r>
          </w:p>
        </w:tc>
        <w:tc>
          <w:tcPr>
            <w:tcW w:w="0" w:type="auto"/>
            <w:vAlign w:val="center"/>
          </w:tcPr>
          <w:p w14:paraId="0C7E6BC8" w14:textId="772A2AB1" w:rsidR="009C7EB9" w:rsidRPr="005F58AD" w:rsidRDefault="009C7EB9" w:rsidP="008C4C56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7NlVg-F</w:t>
            </w:r>
          </w:p>
        </w:tc>
        <w:tc>
          <w:tcPr>
            <w:tcW w:w="0" w:type="auto"/>
            <w:vAlign w:val="center"/>
          </w:tcPr>
          <w:p w14:paraId="68F99924" w14:textId="73358E66" w:rsidR="009C7EB9" w:rsidRPr="005F58AD" w:rsidRDefault="009C7EB9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AATACGACTCACTATAGGGAGAGACTGTTTGCAGCCACCTA</w:t>
            </w:r>
          </w:p>
        </w:tc>
        <w:tc>
          <w:tcPr>
            <w:tcW w:w="0" w:type="auto"/>
          </w:tcPr>
          <w:p w14:paraId="4A74F0D7" w14:textId="275407BE" w:rsidR="009C7EB9" w:rsidRPr="005F58AD" w:rsidRDefault="009C7EB9" w:rsidP="00B77D64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9C7EB9" w:rsidRPr="005F58AD" w14:paraId="06E91D1F" w14:textId="77777777" w:rsidTr="00E12F8F">
        <w:trPr>
          <w:trHeight w:val="624"/>
          <w:jc w:val="center"/>
        </w:trPr>
        <w:tc>
          <w:tcPr>
            <w:tcW w:w="0" w:type="auto"/>
            <w:gridSpan w:val="2"/>
            <w:vMerge/>
            <w:vAlign w:val="center"/>
          </w:tcPr>
          <w:p w14:paraId="52EF1E35" w14:textId="7F4CC8B9" w:rsidR="009C7EB9" w:rsidRPr="005F58AD" w:rsidRDefault="009C7EB9" w:rsidP="009C7EB9">
            <w:pPr>
              <w:pStyle w:val="IMB0"/>
              <w:spacing w:before="326" w:after="326" w:line="240" w:lineRule="auto"/>
              <w:rPr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A66A854" w14:textId="5AD66D21" w:rsidR="009C7EB9" w:rsidRPr="005F58AD" w:rsidRDefault="009C7EB9" w:rsidP="008C4C56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7NlVg-R</w:t>
            </w:r>
          </w:p>
        </w:tc>
        <w:tc>
          <w:tcPr>
            <w:tcW w:w="0" w:type="auto"/>
            <w:vAlign w:val="center"/>
          </w:tcPr>
          <w:p w14:paraId="0F546686" w14:textId="0609422D" w:rsidR="009C7EB9" w:rsidRPr="005F58AD" w:rsidRDefault="009C7EB9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AATACGACTCACTATAGGGAGACCGTTGCGGATTTGATT</w:t>
            </w:r>
          </w:p>
        </w:tc>
        <w:tc>
          <w:tcPr>
            <w:tcW w:w="0" w:type="auto"/>
          </w:tcPr>
          <w:p w14:paraId="33EDEB83" w14:textId="5DB9BE2B" w:rsidR="009C7EB9" w:rsidRPr="005F58AD" w:rsidRDefault="009C7EB9" w:rsidP="00B77D64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9C7EB9" w:rsidRPr="005F58AD" w14:paraId="637D86AB" w14:textId="77777777" w:rsidTr="00E12F8F">
        <w:trPr>
          <w:trHeight w:val="624"/>
          <w:jc w:val="center"/>
        </w:trPr>
        <w:tc>
          <w:tcPr>
            <w:tcW w:w="0" w:type="auto"/>
            <w:gridSpan w:val="2"/>
            <w:vMerge/>
            <w:vAlign w:val="center"/>
          </w:tcPr>
          <w:p w14:paraId="26A3DC1B" w14:textId="2EA9C7B4" w:rsidR="009C7EB9" w:rsidRPr="005F58AD" w:rsidRDefault="009C7EB9" w:rsidP="009C7EB9">
            <w:pPr>
              <w:pStyle w:val="IMB0"/>
              <w:spacing w:before="326" w:after="326" w:line="240" w:lineRule="auto"/>
              <w:rPr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3FCF8C" w14:textId="076E5171" w:rsidR="009C7EB9" w:rsidRPr="005F58AD" w:rsidRDefault="009C7EB9" w:rsidP="008C4C56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7NlVg-like1-F</w:t>
            </w:r>
          </w:p>
        </w:tc>
        <w:tc>
          <w:tcPr>
            <w:tcW w:w="0" w:type="auto"/>
            <w:vAlign w:val="center"/>
          </w:tcPr>
          <w:p w14:paraId="660A2298" w14:textId="703D4826" w:rsidR="009C7EB9" w:rsidRPr="005F58AD" w:rsidRDefault="009C7EB9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AATACGACTCACTATAGGGAGATCAGCCAGCAGTCCCTCT</w:t>
            </w:r>
          </w:p>
        </w:tc>
        <w:tc>
          <w:tcPr>
            <w:tcW w:w="0" w:type="auto"/>
          </w:tcPr>
          <w:p w14:paraId="2DDE216C" w14:textId="39C14FAA" w:rsidR="009C7EB9" w:rsidRPr="005F58AD" w:rsidRDefault="009C7EB9" w:rsidP="00B77D64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9C7EB9" w:rsidRPr="005F58AD" w14:paraId="1B4529AA" w14:textId="77777777" w:rsidTr="00E12F8F">
        <w:trPr>
          <w:trHeight w:val="624"/>
          <w:jc w:val="center"/>
        </w:trPr>
        <w:tc>
          <w:tcPr>
            <w:tcW w:w="0" w:type="auto"/>
            <w:gridSpan w:val="2"/>
            <w:vMerge/>
            <w:vAlign w:val="center"/>
          </w:tcPr>
          <w:p w14:paraId="174C125E" w14:textId="1CB730BF" w:rsidR="009C7EB9" w:rsidRPr="005F58AD" w:rsidRDefault="009C7EB9" w:rsidP="009C7EB9">
            <w:pPr>
              <w:pStyle w:val="IMB0"/>
              <w:spacing w:before="326" w:after="326" w:line="240" w:lineRule="auto"/>
              <w:rPr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C695D70" w14:textId="1407A0F0" w:rsidR="009C7EB9" w:rsidRPr="005F58AD" w:rsidRDefault="009C7EB9" w:rsidP="008C4C56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7NlVg-like1-R</w:t>
            </w:r>
          </w:p>
        </w:tc>
        <w:tc>
          <w:tcPr>
            <w:tcW w:w="0" w:type="auto"/>
            <w:vAlign w:val="center"/>
          </w:tcPr>
          <w:p w14:paraId="513281DB" w14:textId="5A8D6092" w:rsidR="009C7EB9" w:rsidRPr="005F58AD" w:rsidRDefault="009C7EB9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AATACGACTCACTATAGGGAGAGTTTTCCACTCAATGTCGGTA</w:t>
            </w:r>
          </w:p>
        </w:tc>
        <w:tc>
          <w:tcPr>
            <w:tcW w:w="0" w:type="auto"/>
          </w:tcPr>
          <w:p w14:paraId="19AC852E" w14:textId="4819F0A5" w:rsidR="009C7EB9" w:rsidRPr="005F58AD" w:rsidRDefault="009C7EB9" w:rsidP="00B77D64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9C7EB9" w:rsidRPr="005F58AD" w14:paraId="662DFEA3" w14:textId="534A1FF7" w:rsidTr="00E12F8F">
        <w:trPr>
          <w:trHeight w:val="624"/>
          <w:jc w:val="center"/>
        </w:trPr>
        <w:tc>
          <w:tcPr>
            <w:tcW w:w="0" w:type="auto"/>
            <w:gridSpan w:val="2"/>
            <w:vMerge/>
            <w:vAlign w:val="center"/>
          </w:tcPr>
          <w:p w14:paraId="239BAD5A" w14:textId="4131E833" w:rsidR="009C7EB9" w:rsidRPr="005F58AD" w:rsidRDefault="009C7EB9" w:rsidP="009C7EB9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5629EB" w14:textId="7299917E" w:rsidR="009C7EB9" w:rsidRPr="005F58AD" w:rsidRDefault="009C7EB9" w:rsidP="008C4C56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7NlVg-like2-F</w:t>
            </w:r>
          </w:p>
        </w:tc>
        <w:tc>
          <w:tcPr>
            <w:tcW w:w="0" w:type="auto"/>
            <w:vAlign w:val="center"/>
          </w:tcPr>
          <w:p w14:paraId="5292D624" w14:textId="4188058C" w:rsidR="009C7EB9" w:rsidRPr="005F58AD" w:rsidRDefault="009C7EB9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AATACGACTCACTATAGGGAGAACCAGGTTCCTCAGAATACTT</w:t>
            </w:r>
          </w:p>
        </w:tc>
        <w:tc>
          <w:tcPr>
            <w:tcW w:w="0" w:type="auto"/>
          </w:tcPr>
          <w:p w14:paraId="4ED48885" w14:textId="4A364817" w:rsidR="009C7EB9" w:rsidRPr="005F58AD" w:rsidRDefault="009C7EB9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9C7EB9" w:rsidRPr="005F58AD" w14:paraId="3FF5B10A" w14:textId="2246092A" w:rsidTr="00E12F8F">
        <w:trPr>
          <w:trHeight w:val="624"/>
          <w:jc w:val="center"/>
        </w:trPr>
        <w:tc>
          <w:tcPr>
            <w:tcW w:w="0" w:type="auto"/>
            <w:gridSpan w:val="2"/>
            <w:vMerge/>
            <w:vAlign w:val="center"/>
          </w:tcPr>
          <w:p w14:paraId="0D8EB212" w14:textId="77777777" w:rsidR="009C7EB9" w:rsidRPr="005F58AD" w:rsidRDefault="009C7EB9" w:rsidP="009C7EB9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65223DF" w14:textId="3990ACCB" w:rsidR="009C7EB9" w:rsidRPr="005F58AD" w:rsidRDefault="009C7EB9" w:rsidP="008C4C56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7NlVg-like2-R</w:t>
            </w:r>
          </w:p>
        </w:tc>
        <w:tc>
          <w:tcPr>
            <w:tcW w:w="0" w:type="auto"/>
            <w:vAlign w:val="center"/>
          </w:tcPr>
          <w:p w14:paraId="0836F8DB" w14:textId="3F35733D" w:rsidR="009C7EB9" w:rsidRPr="005F58AD" w:rsidRDefault="009C7EB9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AATACGACTCACTATAGGGAGATTTGGTCCAGTGCTGTAAT</w:t>
            </w:r>
          </w:p>
        </w:tc>
        <w:tc>
          <w:tcPr>
            <w:tcW w:w="0" w:type="auto"/>
          </w:tcPr>
          <w:p w14:paraId="375BD4E1" w14:textId="1F78807C" w:rsidR="009C7EB9" w:rsidRPr="005F58AD" w:rsidRDefault="009C7EB9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9C7EB9" w:rsidRPr="005F58AD" w14:paraId="1168C192" w14:textId="0CC1DA55" w:rsidTr="00E12F8F">
        <w:trPr>
          <w:trHeight w:val="624"/>
          <w:jc w:val="center"/>
        </w:trPr>
        <w:tc>
          <w:tcPr>
            <w:tcW w:w="0" w:type="auto"/>
            <w:gridSpan w:val="2"/>
            <w:vMerge/>
            <w:vAlign w:val="center"/>
          </w:tcPr>
          <w:p w14:paraId="4F95B169" w14:textId="77777777" w:rsidR="009C7EB9" w:rsidRPr="005F58AD" w:rsidRDefault="009C7EB9" w:rsidP="009C7EB9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C3EEBF" w14:textId="77777777" w:rsidR="009C7EB9" w:rsidRPr="005F58AD" w:rsidRDefault="009C7EB9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7GFP-F</w:t>
            </w:r>
          </w:p>
        </w:tc>
        <w:tc>
          <w:tcPr>
            <w:tcW w:w="0" w:type="auto"/>
            <w:vAlign w:val="center"/>
          </w:tcPr>
          <w:p w14:paraId="43AAFAEA" w14:textId="77777777" w:rsidR="009C7EB9" w:rsidRPr="005F58AD" w:rsidRDefault="009C7EB9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AATACGACTCACTATAGGGAGAATGAGTAAAGGAGAAGAACTTTTC</w:t>
            </w:r>
          </w:p>
        </w:tc>
        <w:tc>
          <w:tcPr>
            <w:tcW w:w="0" w:type="auto"/>
          </w:tcPr>
          <w:p w14:paraId="028A7A89" w14:textId="6CE5DEA0" w:rsidR="009C7EB9" w:rsidRPr="005F58AD" w:rsidRDefault="009C7EB9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9C7EB9" w:rsidRPr="005F58AD" w14:paraId="7C06CB1A" w14:textId="39A7E70C" w:rsidTr="00E12F8F">
        <w:trPr>
          <w:trHeight w:val="624"/>
          <w:jc w:val="center"/>
        </w:trPr>
        <w:tc>
          <w:tcPr>
            <w:tcW w:w="0" w:type="auto"/>
            <w:gridSpan w:val="2"/>
            <w:vMerge/>
            <w:vAlign w:val="center"/>
          </w:tcPr>
          <w:p w14:paraId="7AD6BA5A" w14:textId="77777777" w:rsidR="009C7EB9" w:rsidRPr="005F58AD" w:rsidRDefault="009C7EB9" w:rsidP="009C7EB9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B8175E" w14:textId="77777777" w:rsidR="009C7EB9" w:rsidRPr="005F58AD" w:rsidRDefault="009C7EB9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7GFP-R</w:t>
            </w:r>
          </w:p>
        </w:tc>
        <w:tc>
          <w:tcPr>
            <w:tcW w:w="0" w:type="auto"/>
            <w:vAlign w:val="center"/>
          </w:tcPr>
          <w:p w14:paraId="2365309D" w14:textId="77777777" w:rsidR="009C7EB9" w:rsidRPr="005F58AD" w:rsidRDefault="009C7EB9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AATACGACTCACTATAGGGAGATTTGTATAGTTCATCCATGCCATGT</w:t>
            </w:r>
          </w:p>
        </w:tc>
        <w:tc>
          <w:tcPr>
            <w:tcW w:w="0" w:type="auto"/>
          </w:tcPr>
          <w:p w14:paraId="5AACB8B0" w14:textId="499A8833" w:rsidR="009C7EB9" w:rsidRPr="005F58AD" w:rsidRDefault="009C7EB9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9C7EB9" w:rsidRPr="005F58AD" w14:paraId="1BD4980E" w14:textId="4F1E90E9" w:rsidTr="00E12F8F">
        <w:trPr>
          <w:trHeight w:val="624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2BAA9D02" w14:textId="77777777" w:rsidR="009C7EB9" w:rsidRPr="005F58AD" w:rsidRDefault="009C7EB9" w:rsidP="00F91ED6">
            <w:pPr>
              <w:pStyle w:val="IMB0"/>
              <w:spacing w:before="326" w:after="326" w:line="240" w:lineRule="auto"/>
              <w:jc w:val="center"/>
              <w:rPr>
                <w:b/>
                <w:sz w:val="21"/>
                <w:szCs w:val="21"/>
              </w:rPr>
            </w:pPr>
            <w:r w:rsidRPr="005F58AD">
              <w:rPr>
                <w:b/>
                <w:bCs/>
                <w:sz w:val="21"/>
                <w:szCs w:val="21"/>
              </w:rPr>
              <w:t>quantitative real-time PCR</w:t>
            </w:r>
          </w:p>
        </w:tc>
        <w:tc>
          <w:tcPr>
            <w:tcW w:w="0" w:type="auto"/>
            <w:vAlign w:val="center"/>
          </w:tcPr>
          <w:p w14:paraId="4B56133E" w14:textId="0B36036E" w:rsidR="009C7EB9" w:rsidRPr="005F58AD" w:rsidRDefault="009C7EB9" w:rsidP="00DA6338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qVg-F</w:t>
            </w:r>
          </w:p>
        </w:tc>
        <w:tc>
          <w:tcPr>
            <w:tcW w:w="0" w:type="auto"/>
            <w:vAlign w:val="center"/>
          </w:tcPr>
          <w:p w14:paraId="402D103C" w14:textId="322E3D72" w:rsidR="009C7EB9" w:rsidRPr="005F58AD" w:rsidRDefault="009C7EB9" w:rsidP="00DA6338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rFonts w:eastAsia="Times New Roman"/>
                <w:sz w:val="21"/>
                <w:szCs w:val="21"/>
              </w:rPr>
              <w:t>CACTGCCCGTGCTGTGCTCTA</w:t>
            </w:r>
          </w:p>
        </w:tc>
        <w:tc>
          <w:tcPr>
            <w:tcW w:w="0" w:type="auto"/>
          </w:tcPr>
          <w:p w14:paraId="2120EDC8" w14:textId="4867F1E8" w:rsidR="009C7EB9" w:rsidRPr="005F58AD" w:rsidRDefault="009C7EB9" w:rsidP="00DA6338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9C7EB9" w:rsidRPr="005F58AD" w14:paraId="1394C306" w14:textId="61A55304" w:rsidTr="00E12F8F">
        <w:trPr>
          <w:trHeight w:val="624"/>
          <w:jc w:val="center"/>
        </w:trPr>
        <w:tc>
          <w:tcPr>
            <w:tcW w:w="0" w:type="auto"/>
            <w:gridSpan w:val="2"/>
            <w:vMerge/>
            <w:vAlign w:val="center"/>
          </w:tcPr>
          <w:p w14:paraId="45DA04C9" w14:textId="77777777" w:rsidR="009C7EB9" w:rsidRPr="005F58AD" w:rsidRDefault="009C7EB9" w:rsidP="009C7EB9">
            <w:pPr>
              <w:pStyle w:val="IMB0"/>
              <w:spacing w:before="326" w:after="326" w:line="24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F67998" w14:textId="32F817E1" w:rsidR="009C7EB9" w:rsidRPr="005F58AD" w:rsidRDefault="009C7EB9" w:rsidP="00DA6338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qVg-R</w:t>
            </w:r>
          </w:p>
        </w:tc>
        <w:tc>
          <w:tcPr>
            <w:tcW w:w="0" w:type="auto"/>
            <w:vAlign w:val="center"/>
          </w:tcPr>
          <w:p w14:paraId="25A3AF9C" w14:textId="72B8E7EE" w:rsidR="009C7EB9" w:rsidRPr="005F58AD" w:rsidRDefault="009C7EB9" w:rsidP="00DA6338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rFonts w:eastAsia="Times New Roman"/>
                <w:sz w:val="21"/>
                <w:szCs w:val="21"/>
              </w:rPr>
              <w:t>TGACTTCCTTGCTTTGCTCCC</w:t>
            </w:r>
          </w:p>
        </w:tc>
        <w:tc>
          <w:tcPr>
            <w:tcW w:w="0" w:type="auto"/>
          </w:tcPr>
          <w:p w14:paraId="15138D0C" w14:textId="56B821E7" w:rsidR="009C7EB9" w:rsidRPr="005F58AD" w:rsidRDefault="009C7EB9" w:rsidP="00DA6338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9C7EB9" w:rsidRPr="005F58AD" w14:paraId="156A03FE" w14:textId="55AE2344" w:rsidTr="00E12F8F">
        <w:trPr>
          <w:trHeight w:val="624"/>
          <w:jc w:val="center"/>
        </w:trPr>
        <w:tc>
          <w:tcPr>
            <w:tcW w:w="0" w:type="auto"/>
            <w:gridSpan w:val="2"/>
            <w:vMerge/>
            <w:vAlign w:val="center"/>
          </w:tcPr>
          <w:p w14:paraId="4D0A7E5E" w14:textId="77777777" w:rsidR="009C7EB9" w:rsidRPr="005F58AD" w:rsidRDefault="009C7EB9" w:rsidP="009C7EB9">
            <w:pPr>
              <w:pStyle w:val="IMB0"/>
              <w:spacing w:before="326" w:after="326" w:line="24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9EB70A" w14:textId="20079199" w:rsidR="009C7EB9" w:rsidRPr="005F58AD" w:rsidRDefault="009C7EB9" w:rsidP="00DA6338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qNlVg-like1-F</w:t>
            </w:r>
          </w:p>
        </w:tc>
        <w:tc>
          <w:tcPr>
            <w:tcW w:w="0" w:type="auto"/>
            <w:vAlign w:val="center"/>
          </w:tcPr>
          <w:p w14:paraId="31E0BAC6" w14:textId="418C1BBE" w:rsidR="009C7EB9" w:rsidRPr="005F58AD" w:rsidRDefault="009C7EB9" w:rsidP="00DA6338">
            <w:pPr>
              <w:pStyle w:val="IMB0"/>
              <w:spacing w:before="326" w:after="326" w:line="240" w:lineRule="auto"/>
              <w:rPr>
                <w:rFonts w:eastAsia="Times New Roman"/>
                <w:sz w:val="21"/>
                <w:szCs w:val="21"/>
              </w:rPr>
            </w:pPr>
            <w:r w:rsidRPr="005F58AD">
              <w:rPr>
                <w:rFonts w:eastAsia="Times New Roman"/>
                <w:sz w:val="21"/>
                <w:szCs w:val="21"/>
              </w:rPr>
              <w:t>GCTGACTCTGCTGATTCT</w:t>
            </w:r>
          </w:p>
        </w:tc>
        <w:tc>
          <w:tcPr>
            <w:tcW w:w="0" w:type="auto"/>
          </w:tcPr>
          <w:p w14:paraId="703059A4" w14:textId="4DAFF351" w:rsidR="009C7EB9" w:rsidRPr="005F58AD" w:rsidRDefault="009C7EB9" w:rsidP="00DA6338">
            <w:pPr>
              <w:pStyle w:val="IMB0"/>
              <w:spacing w:before="326" w:after="326" w:line="240" w:lineRule="auto"/>
              <w:rPr>
                <w:rFonts w:eastAsia="Times New Roman"/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9C7EB9" w:rsidRPr="005F58AD" w14:paraId="48C3E01D" w14:textId="0E793BCC" w:rsidTr="00E12F8F">
        <w:trPr>
          <w:trHeight w:val="624"/>
          <w:jc w:val="center"/>
        </w:trPr>
        <w:tc>
          <w:tcPr>
            <w:tcW w:w="0" w:type="auto"/>
            <w:gridSpan w:val="2"/>
            <w:vMerge/>
            <w:vAlign w:val="center"/>
          </w:tcPr>
          <w:p w14:paraId="1F27D462" w14:textId="77777777" w:rsidR="009C7EB9" w:rsidRPr="005F58AD" w:rsidRDefault="009C7EB9" w:rsidP="009C7EB9">
            <w:pPr>
              <w:pStyle w:val="IMB0"/>
              <w:spacing w:before="326" w:after="326" w:line="24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60B746A" w14:textId="137DD951" w:rsidR="009C7EB9" w:rsidRPr="005F58AD" w:rsidRDefault="009C7EB9" w:rsidP="00DA6338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qNlVg-like1-R</w:t>
            </w:r>
          </w:p>
        </w:tc>
        <w:tc>
          <w:tcPr>
            <w:tcW w:w="0" w:type="auto"/>
            <w:vAlign w:val="center"/>
          </w:tcPr>
          <w:p w14:paraId="107DE4EC" w14:textId="42DB443E" w:rsidR="009C7EB9" w:rsidRPr="005F58AD" w:rsidRDefault="009C7EB9" w:rsidP="00DA6338">
            <w:pPr>
              <w:pStyle w:val="IMB0"/>
              <w:spacing w:before="326" w:after="326" w:line="240" w:lineRule="auto"/>
              <w:rPr>
                <w:rFonts w:eastAsia="Times New Roman"/>
                <w:sz w:val="21"/>
                <w:szCs w:val="21"/>
              </w:rPr>
            </w:pPr>
            <w:r w:rsidRPr="005F58AD">
              <w:rPr>
                <w:rFonts w:eastAsia="Times New Roman"/>
                <w:sz w:val="21"/>
                <w:szCs w:val="21"/>
              </w:rPr>
              <w:t>GCGTGTAACAAGGATAGGT</w:t>
            </w:r>
          </w:p>
        </w:tc>
        <w:tc>
          <w:tcPr>
            <w:tcW w:w="0" w:type="auto"/>
          </w:tcPr>
          <w:p w14:paraId="559E02E6" w14:textId="2E55E0C1" w:rsidR="009C7EB9" w:rsidRPr="005F58AD" w:rsidRDefault="009C7EB9" w:rsidP="00DA6338">
            <w:pPr>
              <w:pStyle w:val="IMB0"/>
              <w:spacing w:before="326" w:after="326" w:line="240" w:lineRule="auto"/>
              <w:rPr>
                <w:rFonts w:eastAsia="Times New Roman"/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9C7EB9" w:rsidRPr="005F58AD" w14:paraId="730F7FD7" w14:textId="77777777" w:rsidTr="00E12F8F">
        <w:trPr>
          <w:trHeight w:val="624"/>
          <w:jc w:val="center"/>
        </w:trPr>
        <w:tc>
          <w:tcPr>
            <w:tcW w:w="0" w:type="auto"/>
            <w:gridSpan w:val="2"/>
            <w:vMerge/>
            <w:vAlign w:val="center"/>
          </w:tcPr>
          <w:p w14:paraId="31B0E307" w14:textId="77777777" w:rsidR="009C7EB9" w:rsidRPr="005F58AD" w:rsidRDefault="009C7EB9" w:rsidP="009C7EB9">
            <w:pPr>
              <w:pStyle w:val="IMB0"/>
              <w:spacing w:before="326" w:after="326" w:line="24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0256F0" w14:textId="10287AB9" w:rsidR="009C7EB9" w:rsidRPr="005F58AD" w:rsidRDefault="009C7EB9" w:rsidP="00DA6338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qNlVg-like2-F</w:t>
            </w:r>
          </w:p>
        </w:tc>
        <w:tc>
          <w:tcPr>
            <w:tcW w:w="0" w:type="auto"/>
            <w:vAlign w:val="center"/>
          </w:tcPr>
          <w:p w14:paraId="76CE1564" w14:textId="0C6B3732" w:rsidR="009C7EB9" w:rsidRPr="005F58AD" w:rsidRDefault="009C7EB9" w:rsidP="00DA6338">
            <w:pPr>
              <w:pStyle w:val="IMB0"/>
              <w:spacing w:before="326" w:after="326" w:line="240" w:lineRule="auto"/>
              <w:rPr>
                <w:rFonts w:eastAsia="Times New Roman"/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CTATGACACTCTACACTGAAG</w:t>
            </w:r>
          </w:p>
        </w:tc>
        <w:tc>
          <w:tcPr>
            <w:tcW w:w="0" w:type="auto"/>
          </w:tcPr>
          <w:p w14:paraId="5B17A639" w14:textId="591EE403" w:rsidR="009C7EB9" w:rsidRPr="005F58AD" w:rsidRDefault="009C7EB9" w:rsidP="00DA6338">
            <w:pPr>
              <w:pStyle w:val="IMB0"/>
              <w:spacing w:before="326" w:after="326" w:line="240" w:lineRule="auto"/>
              <w:rPr>
                <w:rFonts w:eastAsia="Times New Roman"/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9C7EB9" w:rsidRPr="005F58AD" w14:paraId="0B6695CC" w14:textId="77777777" w:rsidTr="00E12F8F">
        <w:trPr>
          <w:trHeight w:val="624"/>
          <w:jc w:val="center"/>
        </w:trPr>
        <w:tc>
          <w:tcPr>
            <w:tcW w:w="0" w:type="auto"/>
            <w:gridSpan w:val="2"/>
            <w:vMerge/>
            <w:vAlign w:val="center"/>
          </w:tcPr>
          <w:p w14:paraId="3CE31BBE" w14:textId="77777777" w:rsidR="009C7EB9" w:rsidRPr="005F58AD" w:rsidRDefault="009C7EB9" w:rsidP="009C7EB9">
            <w:pPr>
              <w:pStyle w:val="IMB0"/>
              <w:spacing w:before="326" w:after="326" w:line="24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AC19B1" w14:textId="55A48792" w:rsidR="009C7EB9" w:rsidRPr="005F58AD" w:rsidRDefault="009C7EB9" w:rsidP="00DA6338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qNlVg-like2-R</w:t>
            </w:r>
          </w:p>
        </w:tc>
        <w:tc>
          <w:tcPr>
            <w:tcW w:w="0" w:type="auto"/>
            <w:vAlign w:val="center"/>
          </w:tcPr>
          <w:p w14:paraId="38629B0E" w14:textId="24F67B1A" w:rsidR="009C7EB9" w:rsidRPr="005F58AD" w:rsidRDefault="009C7EB9" w:rsidP="00DA6338">
            <w:pPr>
              <w:pStyle w:val="IMB0"/>
              <w:spacing w:before="326" w:after="326" w:line="240" w:lineRule="auto"/>
              <w:rPr>
                <w:rFonts w:eastAsia="Times New Roman"/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TTAGTAACCAGATGCCAACA</w:t>
            </w:r>
          </w:p>
        </w:tc>
        <w:tc>
          <w:tcPr>
            <w:tcW w:w="0" w:type="auto"/>
          </w:tcPr>
          <w:p w14:paraId="39E33663" w14:textId="3F9CCC06" w:rsidR="009C7EB9" w:rsidRPr="005F58AD" w:rsidRDefault="009C7EB9" w:rsidP="00DA6338">
            <w:pPr>
              <w:pStyle w:val="IMB0"/>
              <w:spacing w:before="326" w:after="326" w:line="240" w:lineRule="auto"/>
              <w:rPr>
                <w:rFonts w:eastAsia="Times New Roman"/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9C7EB9" w:rsidRPr="005F58AD" w14:paraId="596E27C9" w14:textId="77777777" w:rsidTr="00E12F8F">
        <w:trPr>
          <w:trHeight w:val="624"/>
          <w:jc w:val="center"/>
        </w:trPr>
        <w:tc>
          <w:tcPr>
            <w:tcW w:w="0" w:type="auto"/>
            <w:gridSpan w:val="2"/>
            <w:vMerge/>
            <w:vAlign w:val="center"/>
          </w:tcPr>
          <w:p w14:paraId="12278E75" w14:textId="77777777" w:rsidR="009C7EB9" w:rsidRPr="005F58AD" w:rsidRDefault="009C7EB9" w:rsidP="009C7EB9">
            <w:pPr>
              <w:pStyle w:val="IMB0"/>
              <w:spacing w:before="326" w:after="326" w:line="24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90DAC0" w14:textId="1FAD9D4D" w:rsidR="009C7EB9" w:rsidRPr="005F58AD" w:rsidRDefault="009C7EB9" w:rsidP="00DA6338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8S-F</w:t>
            </w:r>
          </w:p>
        </w:tc>
        <w:tc>
          <w:tcPr>
            <w:tcW w:w="0" w:type="auto"/>
            <w:vAlign w:val="center"/>
          </w:tcPr>
          <w:p w14:paraId="5A24ACB9" w14:textId="0D86ACCF" w:rsidR="009C7EB9" w:rsidRPr="005F58AD" w:rsidRDefault="009C7EB9" w:rsidP="00DA6338">
            <w:pPr>
              <w:pStyle w:val="IMB0"/>
              <w:spacing w:before="326" w:after="326" w:line="240" w:lineRule="auto"/>
              <w:rPr>
                <w:rFonts w:eastAsia="Times New Roman"/>
                <w:sz w:val="21"/>
                <w:szCs w:val="21"/>
              </w:rPr>
            </w:pPr>
            <w:r w:rsidRPr="005F58AD">
              <w:rPr>
                <w:rFonts w:eastAsia="Times New Roman"/>
                <w:sz w:val="21"/>
                <w:szCs w:val="21"/>
              </w:rPr>
              <w:t>GTAACCCGCTGAACCTCCT</w:t>
            </w:r>
          </w:p>
        </w:tc>
        <w:tc>
          <w:tcPr>
            <w:tcW w:w="0" w:type="auto"/>
          </w:tcPr>
          <w:p w14:paraId="4C031F28" w14:textId="02A04CA8" w:rsidR="009C7EB9" w:rsidRPr="005F58AD" w:rsidRDefault="009C7EB9" w:rsidP="00DA6338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tr w:rsidR="009C7EB9" w:rsidRPr="005F58AD" w14:paraId="728789FE" w14:textId="77777777" w:rsidTr="00E12F8F">
        <w:trPr>
          <w:trHeight w:val="624"/>
          <w:jc w:val="center"/>
        </w:trPr>
        <w:tc>
          <w:tcPr>
            <w:tcW w:w="0" w:type="auto"/>
            <w:gridSpan w:val="2"/>
            <w:vMerge/>
            <w:vAlign w:val="center"/>
          </w:tcPr>
          <w:p w14:paraId="7FE57234" w14:textId="77777777" w:rsidR="009C7EB9" w:rsidRPr="005F58AD" w:rsidRDefault="009C7EB9" w:rsidP="009C7EB9">
            <w:pPr>
              <w:pStyle w:val="IMB0"/>
              <w:spacing w:before="326" w:after="326" w:line="24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05B32EC" w14:textId="3DC5BDD6" w:rsidR="009C7EB9" w:rsidRPr="005F58AD" w:rsidRDefault="009C7EB9" w:rsidP="00DA6338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8S-R</w:t>
            </w:r>
          </w:p>
        </w:tc>
        <w:tc>
          <w:tcPr>
            <w:tcW w:w="0" w:type="auto"/>
            <w:vAlign w:val="center"/>
          </w:tcPr>
          <w:p w14:paraId="65BD4F4A" w14:textId="17F27EC7" w:rsidR="009C7EB9" w:rsidRPr="005F58AD" w:rsidRDefault="009C7EB9" w:rsidP="00DA6338">
            <w:pPr>
              <w:pStyle w:val="IMB0"/>
              <w:spacing w:before="326" w:after="326" w:line="240" w:lineRule="auto"/>
              <w:rPr>
                <w:rFonts w:eastAsia="Times New Roman"/>
                <w:sz w:val="21"/>
                <w:szCs w:val="21"/>
              </w:rPr>
            </w:pPr>
            <w:r w:rsidRPr="005F58AD">
              <w:rPr>
                <w:rFonts w:eastAsia="Times New Roman"/>
                <w:sz w:val="21"/>
                <w:szCs w:val="21"/>
              </w:rPr>
              <w:t>TCCGAAGACCTCACTAAATC</w:t>
            </w:r>
          </w:p>
        </w:tc>
        <w:tc>
          <w:tcPr>
            <w:tcW w:w="0" w:type="auto"/>
          </w:tcPr>
          <w:p w14:paraId="2A97B5A2" w14:textId="4CF65356" w:rsidR="009C7EB9" w:rsidRPr="005F58AD" w:rsidRDefault="009C7EB9" w:rsidP="004A79ED">
            <w:pPr>
              <w:pStyle w:val="IMB0"/>
              <w:spacing w:before="326" w:after="326" w:line="240" w:lineRule="auto"/>
              <w:rPr>
                <w:sz w:val="21"/>
                <w:szCs w:val="21"/>
              </w:rPr>
            </w:pPr>
            <w:r w:rsidRPr="005F58AD">
              <w:rPr>
                <w:sz w:val="21"/>
                <w:szCs w:val="21"/>
              </w:rPr>
              <w:t>10mM</w:t>
            </w:r>
          </w:p>
        </w:tc>
      </w:tr>
      <w:bookmarkEnd w:id="0"/>
    </w:tbl>
    <w:p w14:paraId="1D79A316" w14:textId="77777777" w:rsidR="00DA7D76" w:rsidRPr="005F58AD" w:rsidRDefault="00DA7D76" w:rsidP="00E6403A">
      <w:pPr>
        <w:rPr>
          <w:rFonts w:ascii="Times New Roman" w:hAnsi="Times New Roman" w:cs="Times New Roman"/>
          <w:sz w:val="21"/>
          <w:szCs w:val="21"/>
        </w:rPr>
      </w:pPr>
    </w:p>
    <w:sectPr w:rsidR="00DA7D76" w:rsidRPr="005F58AD" w:rsidSect="00E6403A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AA035A" w14:textId="77777777" w:rsidR="00CC248C" w:rsidRDefault="00CC248C" w:rsidP="00E6403A">
      <w:r>
        <w:separator/>
      </w:r>
    </w:p>
  </w:endnote>
  <w:endnote w:type="continuationSeparator" w:id="0">
    <w:p w14:paraId="5501DFC3" w14:textId="77777777" w:rsidR="00CC248C" w:rsidRDefault="00CC248C" w:rsidP="00E64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C0D215" w14:textId="77777777" w:rsidR="00CC248C" w:rsidRDefault="00CC248C" w:rsidP="00E6403A">
      <w:r>
        <w:separator/>
      </w:r>
    </w:p>
  </w:footnote>
  <w:footnote w:type="continuationSeparator" w:id="0">
    <w:p w14:paraId="7A9042BE" w14:textId="77777777" w:rsidR="00CC248C" w:rsidRDefault="00CC248C" w:rsidP="00E640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D76"/>
    <w:rsid w:val="00000AEC"/>
    <w:rsid w:val="0001348C"/>
    <w:rsid w:val="0002253A"/>
    <w:rsid w:val="00032F55"/>
    <w:rsid w:val="0005777E"/>
    <w:rsid w:val="000B3CC8"/>
    <w:rsid w:val="000C0CDC"/>
    <w:rsid w:val="000C73AB"/>
    <w:rsid w:val="00110AE6"/>
    <w:rsid w:val="00115C95"/>
    <w:rsid w:val="00115DCD"/>
    <w:rsid w:val="0012241D"/>
    <w:rsid w:val="00122FD5"/>
    <w:rsid w:val="0012656A"/>
    <w:rsid w:val="001455A0"/>
    <w:rsid w:val="0019408C"/>
    <w:rsid w:val="001B5289"/>
    <w:rsid w:val="001E575C"/>
    <w:rsid w:val="001F0EFF"/>
    <w:rsid w:val="00224276"/>
    <w:rsid w:val="00225F1F"/>
    <w:rsid w:val="002832FB"/>
    <w:rsid w:val="00284CDC"/>
    <w:rsid w:val="002A4AA1"/>
    <w:rsid w:val="002D2337"/>
    <w:rsid w:val="002D333E"/>
    <w:rsid w:val="002E78E1"/>
    <w:rsid w:val="002F038C"/>
    <w:rsid w:val="0034704D"/>
    <w:rsid w:val="00367FFA"/>
    <w:rsid w:val="00382C01"/>
    <w:rsid w:val="00393840"/>
    <w:rsid w:val="00401431"/>
    <w:rsid w:val="004209F9"/>
    <w:rsid w:val="0044276A"/>
    <w:rsid w:val="00457604"/>
    <w:rsid w:val="004A50A1"/>
    <w:rsid w:val="004A79ED"/>
    <w:rsid w:val="005005BE"/>
    <w:rsid w:val="00573A32"/>
    <w:rsid w:val="005D2C41"/>
    <w:rsid w:val="005F58AD"/>
    <w:rsid w:val="00616149"/>
    <w:rsid w:val="00693818"/>
    <w:rsid w:val="00710BFA"/>
    <w:rsid w:val="007245A7"/>
    <w:rsid w:val="00746C35"/>
    <w:rsid w:val="00760E3F"/>
    <w:rsid w:val="00766FA7"/>
    <w:rsid w:val="00767129"/>
    <w:rsid w:val="007B3451"/>
    <w:rsid w:val="007E08EF"/>
    <w:rsid w:val="00853725"/>
    <w:rsid w:val="00856847"/>
    <w:rsid w:val="00856B2E"/>
    <w:rsid w:val="008C4C56"/>
    <w:rsid w:val="00900E1E"/>
    <w:rsid w:val="00903097"/>
    <w:rsid w:val="00921E09"/>
    <w:rsid w:val="0092795A"/>
    <w:rsid w:val="00930FCE"/>
    <w:rsid w:val="00983458"/>
    <w:rsid w:val="009A3C21"/>
    <w:rsid w:val="009B3313"/>
    <w:rsid w:val="009C7EB9"/>
    <w:rsid w:val="009E751D"/>
    <w:rsid w:val="009F1300"/>
    <w:rsid w:val="009F2BDF"/>
    <w:rsid w:val="00A2400D"/>
    <w:rsid w:val="00A258E2"/>
    <w:rsid w:val="00A41248"/>
    <w:rsid w:val="00A4318A"/>
    <w:rsid w:val="00A62F16"/>
    <w:rsid w:val="00A71332"/>
    <w:rsid w:val="00AA180A"/>
    <w:rsid w:val="00AA2BD7"/>
    <w:rsid w:val="00AA7DBB"/>
    <w:rsid w:val="00AD3E59"/>
    <w:rsid w:val="00B374B5"/>
    <w:rsid w:val="00B446A2"/>
    <w:rsid w:val="00B77D64"/>
    <w:rsid w:val="00C63EDD"/>
    <w:rsid w:val="00CA00FC"/>
    <w:rsid w:val="00CC248C"/>
    <w:rsid w:val="00CD7109"/>
    <w:rsid w:val="00CE2E0A"/>
    <w:rsid w:val="00D0085C"/>
    <w:rsid w:val="00D20C7C"/>
    <w:rsid w:val="00D50BCE"/>
    <w:rsid w:val="00D71C45"/>
    <w:rsid w:val="00D85743"/>
    <w:rsid w:val="00D927FC"/>
    <w:rsid w:val="00D9340B"/>
    <w:rsid w:val="00DA6338"/>
    <w:rsid w:val="00DA7D76"/>
    <w:rsid w:val="00DB21CC"/>
    <w:rsid w:val="00E12F8F"/>
    <w:rsid w:val="00E35502"/>
    <w:rsid w:val="00E40048"/>
    <w:rsid w:val="00E53374"/>
    <w:rsid w:val="00E6025F"/>
    <w:rsid w:val="00E6403A"/>
    <w:rsid w:val="00EE3EC1"/>
    <w:rsid w:val="00EE7A6C"/>
    <w:rsid w:val="00EF7D73"/>
    <w:rsid w:val="00F16DC5"/>
    <w:rsid w:val="00F53586"/>
    <w:rsid w:val="00F91ED6"/>
    <w:rsid w:val="00F92DF3"/>
    <w:rsid w:val="00FE4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F4B7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IMB">
    <w:name w:val="IMB 标题"/>
    <w:basedOn w:val="a"/>
    <w:qFormat/>
    <w:rsid w:val="00B446A2"/>
    <w:pPr>
      <w:spacing w:beforeLines="100" w:before="312" w:afterLines="100" w:after="312" w:line="480" w:lineRule="auto"/>
    </w:pPr>
    <w:rPr>
      <w:rFonts w:ascii="Times New Roman" w:hAnsi="Times New Roman" w:cs="Times New Roman"/>
      <w:b/>
      <w:kern w:val="0"/>
      <w:sz w:val="20"/>
      <w:szCs w:val="20"/>
    </w:rPr>
  </w:style>
  <w:style w:type="paragraph" w:customStyle="1" w:styleId="IMB0">
    <w:name w:val="IMB 正文"/>
    <w:basedOn w:val="a"/>
    <w:qFormat/>
    <w:rsid w:val="00B446A2"/>
    <w:pPr>
      <w:spacing w:beforeLines="100" w:before="312" w:afterLines="100" w:after="312" w:line="480" w:lineRule="auto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IMBAbstract">
    <w:name w:val="IMB Abstract"/>
    <w:basedOn w:val="a"/>
    <w:qFormat/>
    <w:rsid w:val="00B446A2"/>
    <w:pPr>
      <w:spacing w:beforeLines="100" w:before="312" w:after="312"/>
    </w:pPr>
    <w:rPr>
      <w:rFonts w:ascii="Times New Roman" w:hAnsi="Times New Roman" w:cs="Times New Roman"/>
      <w:b/>
      <w:kern w:val="0"/>
      <w:sz w:val="20"/>
      <w:szCs w:val="20"/>
    </w:rPr>
  </w:style>
  <w:style w:type="paragraph" w:customStyle="1" w:styleId="IMB1">
    <w:name w:val="IMB 次级标题"/>
    <w:basedOn w:val="a"/>
    <w:qFormat/>
    <w:rsid w:val="00EE7A6C"/>
    <w:pPr>
      <w:spacing w:beforeLines="100" w:before="312" w:afterLines="100" w:after="312" w:line="480" w:lineRule="auto"/>
    </w:pPr>
    <w:rPr>
      <w:rFonts w:ascii="Times New Roman" w:hAnsi="Times New Roman" w:cs="Times New Roman"/>
      <w:i/>
      <w:kern w:val="0"/>
      <w:sz w:val="20"/>
      <w:szCs w:val="20"/>
    </w:rPr>
  </w:style>
  <w:style w:type="paragraph" w:customStyle="1" w:styleId="IMB2">
    <w:name w:val="IMB 参考文献"/>
    <w:basedOn w:val="a"/>
    <w:qFormat/>
    <w:rsid w:val="00EE7A6C"/>
    <w:pPr>
      <w:autoSpaceDE w:val="0"/>
      <w:autoSpaceDN w:val="0"/>
      <w:adjustRightInd w:val="0"/>
      <w:ind w:left="422" w:hangingChars="211" w:hanging="422"/>
    </w:pPr>
    <w:rPr>
      <w:rFonts w:ascii="Times New Roman" w:hAnsi="Times New Roman" w:cs="Times New Roman"/>
      <w:color w:val="000000"/>
      <w:kern w:val="0"/>
      <w:sz w:val="20"/>
      <w:szCs w:val="20"/>
    </w:rPr>
  </w:style>
  <w:style w:type="table" w:styleId="a3">
    <w:name w:val="Table Grid"/>
    <w:basedOn w:val="a1"/>
    <w:uiPriority w:val="39"/>
    <w:rsid w:val="00DA7D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64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6403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640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6403A"/>
    <w:rPr>
      <w:sz w:val="18"/>
      <w:szCs w:val="18"/>
    </w:rPr>
  </w:style>
  <w:style w:type="character" w:customStyle="1" w:styleId="feature">
    <w:name w:val="feature"/>
    <w:basedOn w:val="a0"/>
    <w:rsid w:val="002D33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IMB">
    <w:name w:val="IMB 标题"/>
    <w:basedOn w:val="a"/>
    <w:qFormat/>
    <w:rsid w:val="00B446A2"/>
    <w:pPr>
      <w:spacing w:beforeLines="100" w:before="312" w:afterLines="100" w:after="312" w:line="480" w:lineRule="auto"/>
    </w:pPr>
    <w:rPr>
      <w:rFonts w:ascii="Times New Roman" w:hAnsi="Times New Roman" w:cs="Times New Roman"/>
      <w:b/>
      <w:kern w:val="0"/>
      <w:sz w:val="20"/>
      <w:szCs w:val="20"/>
    </w:rPr>
  </w:style>
  <w:style w:type="paragraph" w:customStyle="1" w:styleId="IMB0">
    <w:name w:val="IMB 正文"/>
    <w:basedOn w:val="a"/>
    <w:qFormat/>
    <w:rsid w:val="00B446A2"/>
    <w:pPr>
      <w:spacing w:beforeLines="100" w:before="312" w:afterLines="100" w:after="312" w:line="480" w:lineRule="auto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IMBAbstract">
    <w:name w:val="IMB Abstract"/>
    <w:basedOn w:val="a"/>
    <w:qFormat/>
    <w:rsid w:val="00B446A2"/>
    <w:pPr>
      <w:spacing w:beforeLines="100" w:before="312" w:after="312"/>
    </w:pPr>
    <w:rPr>
      <w:rFonts w:ascii="Times New Roman" w:hAnsi="Times New Roman" w:cs="Times New Roman"/>
      <w:b/>
      <w:kern w:val="0"/>
      <w:sz w:val="20"/>
      <w:szCs w:val="20"/>
    </w:rPr>
  </w:style>
  <w:style w:type="paragraph" w:customStyle="1" w:styleId="IMB1">
    <w:name w:val="IMB 次级标题"/>
    <w:basedOn w:val="a"/>
    <w:qFormat/>
    <w:rsid w:val="00EE7A6C"/>
    <w:pPr>
      <w:spacing w:beforeLines="100" w:before="312" w:afterLines="100" w:after="312" w:line="480" w:lineRule="auto"/>
    </w:pPr>
    <w:rPr>
      <w:rFonts w:ascii="Times New Roman" w:hAnsi="Times New Roman" w:cs="Times New Roman"/>
      <w:i/>
      <w:kern w:val="0"/>
      <w:sz w:val="20"/>
      <w:szCs w:val="20"/>
    </w:rPr>
  </w:style>
  <w:style w:type="paragraph" w:customStyle="1" w:styleId="IMB2">
    <w:name w:val="IMB 参考文献"/>
    <w:basedOn w:val="a"/>
    <w:qFormat/>
    <w:rsid w:val="00EE7A6C"/>
    <w:pPr>
      <w:autoSpaceDE w:val="0"/>
      <w:autoSpaceDN w:val="0"/>
      <w:adjustRightInd w:val="0"/>
      <w:ind w:left="422" w:hangingChars="211" w:hanging="422"/>
    </w:pPr>
    <w:rPr>
      <w:rFonts w:ascii="Times New Roman" w:hAnsi="Times New Roman" w:cs="Times New Roman"/>
      <w:color w:val="000000"/>
      <w:kern w:val="0"/>
      <w:sz w:val="20"/>
      <w:szCs w:val="20"/>
    </w:rPr>
  </w:style>
  <w:style w:type="table" w:styleId="a3">
    <w:name w:val="Table Grid"/>
    <w:basedOn w:val="a1"/>
    <w:uiPriority w:val="39"/>
    <w:rsid w:val="00DA7D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64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6403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640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6403A"/>
    <w:rPr>
      <w:sz w:val="18"/>
      <w:szCs w:val="18"/>
    </w:rPr>
  </w:style>
  <w:style w:type="character" w:customStyle="1" w:styleId="feature">
    <w:name w:val="feature"/>
    <w:basedOn w:val="a0"/>
    <w:rsid w:val="002D3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04A2C4-4A51-464E-9C40-E6EF0D9B2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7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an LOU</dc:creator>
  <cp:keywords/>
  <dc:description/>
  <cp:lastModifiedBy>Shu Xu</cp:lastModifiedBy>
  <cp:revision>46</cp:revision>
  <dcterms:created xsi:type="dcterms:W3CDTF">2017-08-31T17:24:00Z</dcterms:created>
  <dcterms:modified xsi:type="dcterms:W3CDTF">2018-09-11T06:52:00Z</dcterms:modified>
</cp:coreProperties>
</file>